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AE9E8" w14:textId="06CAD994" w:rsidR="00524AC9" w:rsidRDefault="00B869DB" w:rsidP="003E02DB">
      <w:pPr>
        <w:pStyle w:val="Caption"/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upplementary Table 1: </w:t>
      </w:r>
      <w:r w:rsidR="00524AC9" w:rsidRPr="00A812C0">
        <w:rPr>
          <w:rFonts w:ascii="Arial" w:hAnsi="Arial" w:cs="Arial"/>
          <w:szCs w:val="24"/>
        </w:rPr>
        <w:t>Quantitative polymerase chain reaction calibration curve data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1032"/>
        <w:gridCol w:w="1230"/>
        <w:gridCol w:w="1813"/>
        <w:gridCol w:w="851"/>
      </w:tblGrid>
      <w:tr w:rsidR="000F37F2" w14:paraId="734645A7" w14:textId="77777777" w:rsidTr="00705AE4">
        <w:trPr>
          <w:jc w:val="center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D177877" w14:textId="3EA791F0" w:rsidR="000F37F2" w:rsidRPr="00A15794" w:rsidRDefault="00B869DB" w:rsidP="003E02D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15794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8757634" w14:textId="77777777" w:rsidR="000F37F2" w:rsidRPr="00A15794" w:rsidRDefault="000F37F2" w:rsidP="003E02D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15794">
              <w:rPr>
                <w:rFonts w:ascii="Arial" w:hAnsi="Arial" w:cs="Arial"/>
                <w:b/>
                <w:sz w:val="24"/>
                <w:szCs w:val="24"/>
              </w:rPr>
              <w:t>Slop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D445DDE" w14:textId="77777777" w:rsidR="000F37F2" w:rsidRPr="00A15794" w:rsidRDefault="000F37F2" w:rsidP="003E02D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15794">
              <w:rPr>
                <w:rFonts w:ascii="Arial" w:hAnsi="Arial" w:cs="Arial"/>
                <w:b/>
                <w:sz w:val="24"/>
                <w:szCs w:val="24"/>
              </w:rPr>
              <w:t>Intercep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2D1D13B" w14:textId="59C3BE0C" w:rsidR="000F37F2" w:rsidRPr="00A15794" w:rsidRDefault="000F37F2" w:rsidP="003E02D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15794">
              <w:rPr>
                <w:rFonts w:ascii="Arial" w:hAnsi="Arial" w:cs="Arial"/>
                <w:b/>
                <w:sz w:val="24"/>
                <w:szCs w:val="24"/>
              </w:rPr>
              <w:t>Amplification Efficiency</w:t>
            </w:r>
            <w:r w:rsidR="00810225">
              <w:rPr>
                <w:rFonts w:ascii="Arial" w:hAnsi="Arial" w:cs="Arial"/>
                <w:b/>
                <w:sz w:val="24"/>
                <w:szCs w:val="24"/>
              </w:rPr>
              <w:t xml:space="preserve">, </w:t>
            </w:r>
            <w:r w:rsidRPr="00A15794">
              <w:rPr>
                <w:rFonts w:ascii="Arial" w:hAnsi="Arial" w:cs="Arial"/>
                <w:b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54BE7E" w14:textId="77777777" w:rsidR="000F37F2" w:rsidRPr="00A15794" w:rsidRDefault="000F37F2" w:rsidP="003E02D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15794">
              <w:rPr>
                <w:rFonts w:ascii="Arial" w:hAnsi="Arial" w:cs="Arial"/>
                <w:b/>
                <w:sz w:val="24"/>
                <w:szCs w:val="24"/>
              </w:rPr>
              <w:t>RSq</w:t>
            </w:r>
          </w:p>
        </w:tc>
      </w:tr>
      <w:tr w:rsidR="000F37F2" w14:paraId="4D50795D" w14:textId="77777777" w:rsidTr="00705AE4">
        <w:trPr>
          <w:jc w:val="center"/>
        </w:trPr>
        <w:tc>
          <w:tcPr>
            <w:tcW w:w="1090" w:type="dxa"/>
            <w:tcBorders>
              <w:top w:val="single" w:sz="4" w:space="0" w:color="auto"/>
            </w:tcBorders>
          </w:tcPr>
          <w:p w14:paraId="2F8DBAAC" w14:textId="0165A7A1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A29F2">
              <w:rPr>
                <w:rFonts w:ascii="Arial" w:hAnsi="Arial" w:cs="Arial"/>
                <w:i/>
                <w:sz w:val="24"/>
                <w:szCs w:val="24"/>
              </w:rPr>
              <w:t>BAX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B3F23DD" w14:textId="1598C82D" w:rsidR="000F37F2" w:rsidRPr="00CA29F2" w:rsidRDefault="001F545D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-3.39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704FBBC9" w14:textId="63821D2B" w:rsidR="000F37F2" w:rsidRPr="00CA29F2" w:rsidRDefault="005873E1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29.287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E3FA71" w14:textId="77757619" w:rsidR="000F37F2" w:rsidRPr="00CA29F2" w:rsidRDefault="00D766A0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97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0B9498" w14:textId="3176E4E8" w:rsidR="000F37F2" w:rsidRPr="00CA29F2" w:rsidRDefault="0086393F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0.940</w:t>
            </w:r>
          </w:p>
        </w:tc>
      </w:tr>
      <w:tr w:rsidR="000F37F2" w14:paraId="46964405" w14:textId="77777777" w:rsidTr="00B869DB">
        <w:trPr>
          <w:jc w:val="center"/>
        </w:trPr>
        <w:tc>
          <w:tcPr>
            <w:tcW w:w="1090" w:type="dxa"/>
          </w:tcPr>
          <w:p w14:paraId="69EAFF5E" w14:textId="0EE1E563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A29F2">
              <w:rPr>
                <w:rFonts w:ascii="Arial" w:hAnsi="Arial" w:cs="Arial"/>
                <w:i/>
                <w:sz w:val="24"/>
                <w:szCs w:val="24"/>
              </w:rPr>
              <w:t>BC</w:t>
            </w:r>
            <w:r w:rsidR="003A0D28" w:rsidRPr="00CA29F2"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Pr="00CA29F2">
              <w:rPr>
                <w:rFonts w:ascii="Arial" w:hAnsi="Arial" w:cs="Arial"/>
                <w:i/>
                <w:sz w:val="24"/>
                <w:szCs w:val="24"/>
              </w:rPr>
              <w:t>2</w:t>
            </w:r>
          </w:p>
        </w:tc>
        <w:tc>
          <w:tcPr>
            <w:tcW w:w="1032" w:type="dxa"/>
          </w:tcPr>
          <w:p w14:paraId="7753A1F8" w14:textId="04CC0DE2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-3.402</w:t>
            </w:r>
          </w:p>
        </w:tc>
        <w:tc>
          <w:tcPr>
            <w:tcW w:w="1230" w:type="dxa"/>
          </w:tcPr>
          <w:p w14:paraId="5E79ABB7" w14:textId="60892DE6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28.90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CBD78CC" w14:textId="48916FDB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D02AD7" w14:textId="4D58607A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0.940</w:t>
            </w:r>
          </w:p>
        </w:tc>
      </w:tr>
      <w:tr w:rsidR="000F37F2" w14:paraId="5B1933DC" w14:textId="77777777" w:rsidTr="00B869DB">
        <w:trPr>
          <w:jc w:val="center"/>
        </w:trPr>
        <w:tc>
          <w:tcPr>
            <w:tcW w:w="1090" w:type="dxa"/>
          </w:tcPr>
          <w:p w14:paraId="0DBC5AD9" w14:textId="3A724693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A29F2">
              <w:rPr>
                <w:rFonts w:ascii="Arial" w:hAnsi="Arial" w:cs="Arial"/>
                <w:i/>
                <w:sz w:val="24"/>
                <w:szCs w:val="24"/>
              </w:rPr>
              <w:t>CD31</w:t>
            </w:r>
          </w:p>
        </w:tc>
        <w:tc>
          <w:tcPr>
            <w:tcW w:w="1032" w:type="dxa"/>
          </w:tcPr>
          <w:p w14:paraId="0DF5E0F2" w14:textId="0EAB481E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-3.538</w:t>
            </w:r>
          </w:p>
        </w:tc>
        <w:tc>
          <w:tcPr>
            <w:tcW w:w="1230" w:type="dxa"/>
          </w:tcPr>
          <w:p w14:paraId="2CC35A8A" w14:textId="2CBCC265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23.30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D752391" w14:textId="71A08F63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91.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E25DCB" w14:textId="45803404" w:rsidR="000F37F2" w:rsidRPr="00CA29F2" w:rsidRDefault="000F37F2" w:rsidP="003E02D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0.985</w:t>
            </w:r>
          </w:p>
        </w:tc>
      </w:tr>
      <w:tr w:rsidR="00CA29F2" w14:paraId="3B032D5D" w14:textId="77777777" w:rsidTr="00B869DB">
        <w:trPr>
          <w:jc w:val="center"/>
        </w:trPr>
        <w:tc>
          <w:tcPr>
            <w:tcW w:w="1090" w:type="dxa"/>
          </w:tcPr>
          <w:p w14:paraId="0485B27D" w14:textId="65E770F5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A29F2">
              <w:rPr>
                <w:rFonts w:ascii="Arial" w:hAnsi="Arial" w:cs="Arial"/>
                <w:i/>
                <w:sz w:val="24"/>
                <w:szCs w:val="24"/>
              </w:rPr>
              <w:t>DMRT1</w:t>
            </w:r>
          </w:p>
        </w:tc>
        <w:tc>
          <w:tcPr>
            <w:tcW w:w="1032" w:type="dxa"/>
            <w:shd w:val="clear" w:color="auto" w:fill="auto"/>
            <w:vAlign w:val="bottom"/>
          </w:tcPr>
          <w:p w14:paraId="181D0E66" w14:textId="31EC8769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-3.430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2DBE203E" w14:textId="79A9D0C2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26.177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1E7C569" w14:textId="7184CFE7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95.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8D33A5" w14:textId="68696B17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0.993</w:t>
            </w:r>
          </w:p>
        </w:tc>
      </w:tr>
      <w:tr w:rsidR="00CA29F2" w14:paraId="43FAE02A" w14:textId="77777777" w:rsidTr="00B869DB">
        <w:trPr>
          <w:jc w:val="center"/>
        </w:trPr>
        <w:tc>
          <w:tcPr>
            <w:tcW w:w="1090" w:type="dxa"/>
          </w:tcPr>
          <w:p w14:paraId="6D57F728" w14:textId="2B7CFE7F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A29F2">
              <w:rPr>
                <w:rFonts w:ascii="Arial" w:hAnsi="Arial" w:cs="Arial"/>
                <w:i/>
                <w:sz w:val="24"/>
                <w:szCs w:val="24"/>
              </w:rPr>
              <w:t>GATA4</w:t>
            </w:r>
          </w:p>
        </w:tc>
        <w:tc>
          <w:tcPr>
            <w:tcW w:w="1032" w:type="dxa"/>
            <w:shd w:val="clear" w:color="auto" w:fill="auto"/>
            <w:vAlign w:val="bottom"/>
          </w:tcPr>
          <w:p w14:paraId="62B1A38E" w14:textId="5A13A853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-3.235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53DC5953" w14:textId="02BAA920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26.83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75B9DB8" w14:textId="3F2B33D5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103.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BE6A25" w14:textId="4C9D470E" w:rsidR="00CA29F2" w:rsidRPr="00CA29F2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A29F2">
              <w:rPr>
                <w:rFonts w:ascii="Arial" w:hAnsi="Arial" w:cs="Arial"/>
                <w:sz w:val="24"/>
                <w:szCs w:val="24"/>
              </w:rPr>
              <w:t>0.992</w:t>
            </w:r>
          </w:p>
        </w:tc>
      </w:tr>
      <w:tr w:rsidR="00CA29F2" w14:paraId="534CB10F" w14:textId="77777777" w:rsidTr="00B869DB">
        <w:trPr>
          <w:jc w:val="center"/>
        </w:trPr>
        <w:tc>
          <w:tcPr>
            <w:tcW w:w="1090" w:type="dxa"/>
          </w:tcPr>
          <w:p w14:paraId="70E75C6E" w14:textId="27F20586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IF1A</w:t>
            </w:r>
          </w:p>
        </w:tc>
        <w:tc>
          <w:tcPr>
            <w:tcW w:w="1032" w:type="dxa"/>
          </w:tcPr>
          <w:p w14:paraId="76D1DC2C" w14:textId="14952B62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29</w:t>
            </w:r>
          </w:p>
        </w:tc>
        <w:tc>
          <w:tcPr>
            <w:tcW w:w="1230" w:type="dxa"/>
          </w:tcPr>
          <w:p w14:paraId="6BF879B2" w14:textId="3C9BBF6A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20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661894A" w14:textId="5A33D0D5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DCBDD0" w14:textId="488B1DA7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4</w:t>
            </w:r>
          </w:p>
        </w:tc>
      </w:tr>
      <w:tr w:rsidR="00CA29F2" w14:paraId="292069C9" w14:textId="77777777" w:rsidTr="00B869DB">
        <w:trPr>
          <w:jc w:val="center"/>
        </w:trPr>
        <w:tc>
          <w:tcPr>
            <w:tcW w:w="1090" w:type="dxa"/>
          </w:tcPr>
          <w:p w14:paraId="40317832" w14:textId="37743A9D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KI67</w:t>
            </w:r>
          </w:p>
        </w:tc>
        <w:tc>
          <w:tcPr>
            <w:tcW w:w="1032" w:type="dxa"/>
          </w:tcPr>
          <w:p w14:paraId="44DCF7A5" w14:textId="227F286D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239</w:t>
            </w:r>
          </w:p>
        </w:tc>
        <w:tc>
          <w:tcPr>
            <w:tcW w:w="1230" w:type="dxa"/>
          </w:tcPr>
          <w:p w14:paraId="6C155AD7" w14:textId="48FAA215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868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A4AEB83" w14:textId="69D06C25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.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39A860" w14:textId="7515004C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2</w:t>
            </w:r>
          </w:p>
        </w:tc>
      </w:tr>
      <w:tr w:rsidR="00CA29F2" w14:paraId="4D356069" w14:textId="77777777" w:rsidTr="00B869DB">
        <w:trPr>
          <w:jc w:val="center"/>
        </w:trPr>
        <w:tc>
          <w:tcPr>
            <w:tcW w:w="1090" w:type="dxa"/>
          </w:tcPr>
          <w:p w14:paraId="5B87147E" w14:textId="3AC3891B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53</w:t>
            </w:r>
          </w:p>
        </w:tc>
        <w:tc>
          <w:tcPr>
            <w:tcW w:w="1032" w:type="dxa"/>
          </w:tcPr>
          <w:p w14:paraId="682A02C2" w14:textId="77BE2207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50</w:t>
            </w:r>
          </w:p>
        </w:tc>
        <w:tc>
          <w:tcPr>
            <w:tcW w:w="1230" w:type="dxa"/>
          </w:tcPr>
          <w:p w14:paraId="2EB8B647" w14:textId="52C22E81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03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F35878C" w14:textId="4319F059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9E0A2F" w14:textId="142CC27E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</w:tr>
      <w:tr w:rsidR="00CA29F2" w14:paraId="0ED2B2F5" w14:textId="77777777" w:rsidTr="00B869DB">
        <w:trPr>
          <w:jc w:val="center"/>
        </w:trPr>
        <w:tc>
          <w:tcPr>
            <w:tcW w:w="1090" w:type="dxa"/>
          </w:tcPr>
          <w:p w14:paraId="13C06E1E" w14:textId="1AA61C09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TGFR</w:t>
            </w:r>
          </w:p>
        </w:tc>
        <w:tc>
          <w:tcPr>
            <w:tcW w:w="1032" w:type="dxa"/>
          </w:tcPr>
          <w:p w14:paraId="584D43CC" w14:textId="095051D8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573</w:t>
            </w:r>
          </w:p>
        </w:tc>
        <w:tc>
          <w:tcPr>
            <w:tcW w:w="1230" w:type="dxa"/>
          </w:tcPr>
          <w:p w14:paraId="272ECD37" w14:textId="28AD9617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987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983843B" w14:textId="0C1CC898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74AFB0" w14:textId="4E275196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9</w:t>
            </w:r>
          </w:p>
        </w:tc>
      </w:tr>
      <w:tr w:rsidR="00CA29F2" w14:paraId="5633F207" w14:textId="77777777" w:rsidTr="00B869DB">
        <w:trPr>
          <w:jc w:val="center"/>
        </w:trPr>
        <w:tc>
          <w:tcPr>
            <w:tcW w:w="1090" w:type="dxa"/>
          </w:tcPr>
          <w:p w14:paraId="4428214B" w14:textId="0E6E4941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PP1</w:t>
            </w:r>
          </w:p>
        </w:tc>
        <w:tc>
          <w:tcPr>
            <w:tcW w:w="1032" w:type="dxa"/>
          </w:tcPr>
          <w:p w14:paraId="52920E3D" w14:textId="700E4998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531</w:t>
            </w:r>
          </w:p>
        </w:tc>
        <w:tc>
          <w:tcPr>
            <w:tcW w:w="1230" w:type="dxa"/>
          </w:tcPr>
          <w:p w14:paraId="48392BC0" w14:textId="368E2CF4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65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4504CAD" w14:textId="1A5C12F6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9A6037" w14:textId="02FD3F6C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1</w:t>
            </w:r>
          </w:p>
        </w:tc>
      </w:tr>
      <w:tr w:rsidR="00CA29F2" w14:paraId="3DF19B76" w14:textId="77777777" w:rsidTr="00B869DB">
        <w:trPr>
          <w:jc w:val="center"/>
        </w:trPr>
        <w:tc>
          <w:tcPr>
            <w:tcW w:w="1090" w:type="dxa"/>
          </w:tcPr>
          <w:p w14:paraId="21D8E657" w14:textId="2A632F80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TBP</w:t>
            </w:r>
          </w:p>
        </w:tc>
        <w:tc>
          <w:tcPr>
            <w:tcW w:w="1032" w:type="dxa"/>
          </w:tcPr>
          <w:p w14:paraId="19094B62" w14:textId="41859033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39</w:t>
            </w:r>
          </w:p>
        </w:tc>
        <w:tc>
          <w:tcPr>
            <w:tcW w:w="1230" w:type="dxa"/>
          </w:tcPr>
          <w:p w14:paraId="149DB5C9" w14:textId="12B097AE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978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153A8EE" w14:textId="310CF68A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1845BD3" w14:textId="6007FF6A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2</w:t>
            </w:r>
          </w:p>
        </w:tc>
      </w:tr>
      <w:tr w:rsidR="00CA29F2" w14:paraId="0C570307" w14:textId="77777777" w:rsidTr="00705AE4">
        <w:trPr>
          <w:jc w:val="center"/>
        </w:trPr>
        <w:tc>
          <w:tcPr>
            <w:tcW w:w="1090" w:type="dxa"/>
          </w:tcPr>
          <w:p w14:paraId="0BDC94E8" w14:textId="3ECA4134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VEGFA</w:t>
            </w:r>
          </w:p>
        </w:tc>
        <w:tc>
          <w:tcPr>
            <w:tcW w:w="1032" w:type="dxa"/>
          </w:tcPr>
          <w:p w14:paraId="28494CEB" w14:textId="60A0EDD7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233</w:t>
            </w:r>
          </w:p>
        </w:tc>
        <w:tc>
          <w:tcPr>
            <w:tcW w:w="1230" w:type="dxa"/>
          </w:tcPr>
          <w:p w14:paraId="1F189589" w14:textId="5EC12E5C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67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D2D6B29" w14:textId="5CC01852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.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74B4D3" w14:textId="12E59490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3</w:t>
            </w:r>
          </w:p>
        </w:tc>
      </w:tr>
      <w:tr w:rsidR="00CA29F2" w14:paraId="0CE1B112" w14:textId="77777777" w:rsidTr="00705AE4">
        <w:trPr>
          <w:jc w:val="center"/>
        </w:trPr>
        <w:tc>
          <w:tcPr>
            <w:tcW w:w="1090" w:type="dxa"/>
            <w:tcBorders>
              <w:bottom w:val="single" w:sz="4" w:space="0" w:color="auto"/>
            </w:tcBorders>
          </w:tcPr>
          <w:p w14:paraId="011BEB7A" w14:textId="690265B7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YWHAZ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725692F" w14:textId="253276A8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71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140FCF3" w14:textId="75A35734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319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34E98F" w14:textId="1ED18F76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F0C4B4" w14:textId="4B07F08D" w:rsidR="00CA29F2" w:rsidRPr="00A15794" w:rsidRDefault="00CA29F2" w:rsidP="00CA29F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9</w:t>
            </w:r>
          </w:p>
        </w:tc>
      </w:tr>
    </w:tbl>
    <w:p w14:paraId="29C9F4B8" w14:textId="7889EE9B" w:rsidR="0009510C" w:rsidRPr="00A812C0" w:rsidRDefault="0009510C" w:rsidP="0009510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09510C" w:rsidRPr="00A812C0" w:rsidSect="000F3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F0F"/>
    <w:rsid w:val="00006968"/>
    <w:rsid w:val="0001118C"/>
    <w:rsid w:val="00025EB8"/>
    <w:rsid w:val="00065345"/>
    <w:rsid w:val="0009510C"/>
    <w:rsid w:val="000A379F"/>
    <w:rsid w:val="000D5E3B"/>
    <w:rsid w:val="000F37F2"/>
    <w:rsid w:val="00170377"/>
    <w:rsid w:val="001A7AC0"/>
    <w:rsid w:val="001F1F2E"/>
    <w:rsid w:val="001F545D"/>
    <w:rsid w:val="00290D34"/>
    <w:rsid w:val="00300EE6"/>
    <w:rsid w:val="003A0D28"/>
    <w:rsid w:val="003E02DB"/>
    <w:rsid w:val="00423C6B"/>
    <w:rsid w:val="00446F0F"/>
    <w:rsid w:val="00480430"/>
    <w:rsid w:val="004D018B"/>
    <w:rsid w:val="004F1C8C"/>
    <w:rsid w:val="00505D78"/>
    <w:rsid w:val="00524AC9"/>
    <w:rsid w:val="005873E1"/>
    <w:rsid w:val="00591D53"/>
    <w:rsid w:val="00591FBD"/>
    <w:rsid w:val="005B7E04"/>
    <w:rsid w:val="005C54F0"/>
    <w:rsid w:val="005F174D"/>
    <w:rsid w:val="005F4A28"/>
    <w:rsid w:val="0065290D"/>
    <w:rsid w:val="00705AE4"/>
    <w:rsid w:val="007E60FB"/>
    <w:rsid w:val="00810225"/>
    <w:rsid w:val="0082138F"/>
    <w:rsid w:val="0086393F"/>
    <w:rsid w:val="008F044F"/>
    <w:rsid w:val="009429B5"/>
    <w:rsid w:val="00984785"/>
    <w:rsid w:val="00A15794"/>
    <w:rsid w:val="00A54BEC"/>
    <w:rsid w:val="00A812C0"/>
    <w:rsid w:val="00AD5FFC"/>
    <w:rsid w:val="00B869DB"/>
    <w:rsid w:val="00BC19BC"/>
    <w:rsid w:val="00C74F07"/>
    <w:rsid w:val="00C931BB"/>
    <w:rsid w:val="00CA29F2"/>
    <w:rsid w:val="00CC3002"/>
    <w:rsid w:val="00CC6286"/>
    <w:rsid w:val="00D05F0F"/>
    <w:rsid w:val="00D40CB8"/>
    <w:rsid w:val="00D766A0"/>
    <w:rsid w:val="00D85464"/>
    <w:rsid w:val="00E050D5"/>
    <w:rsid w:val="00E1167C"/>
    <w:rsid w:val="00E229E9"/>
    <w:rsid w:val="00E815CE"/>
    <w:rsid w:val="00EE374E"/>
    <w:rsid w:val="00F06FFD"/>
    <w:rsid w:val="00F26742"/>
    <w:rsid w:val="00FB5F60"/>
    <w:rsid w:val="00FC5C0F"/>
    <w:rsid w:val="00FD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649D4"/>
  <w15:chartTrackingRefBased/>
  <w15:docId w15:val="{CFC16949-61A7-428F-A5B6-A8DC618DC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6FFD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06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0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HOUSE Claire</dc:creator>
  <cp:keywords/>
  <dc:description/>
  <cp:lastModifiedBy>Claire Stenhouse</cp:lastModifiedBy>
  <cp:revision>24</cp:revision>
  <cp:lastPrinted>2019-02-12T14:02:00Z</cp:lastPrinted>
  <dcterms:created xsi:type="dcterms:W3CDTF">2019-04-15T17:51:00Z</dcterms:created>
  <dcterms:modified xsi:type="dcterms:W3CDTF">2021-11-23T21:39:00Z</dcterms:modified>
</cp:coreProperties>
</file>